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CDC14" w14:textId="77777777" w:rsidR="001B482E" w:rsidRDefault="001B482E" w:rsidP="001B482E">
      <w:pPr>
        <w:rPr>
          <w:color w:val="000000" w:themeColor="text1"/>
          <w:sz w:val="20"/>
          <w:szCs w:val="20"/>
        </w:rPr>
      </w:pPr>
      <w:r>
        <w:rPr>
          <w:b/>
          <w:sz w:val="20"/>
          <w:szCs w:val="20"/>
        </w:rPr>
        <w:t>Table</w:t>
      </w:r>
      <w:r w:rsidRPr="00257378">
        <w:rPr>
          <w:b/>
          <w:sz w:val="20"/>
          <w:szCs w:val="20"/>
        </w:rPr>
        <w:t xml:space="preserve"> S</w:t>
      </w:r>
      <w:r>
        <w:rPr>
          <w:b/>
          <w:sz w:val="20"/>
          <w:szCs w:val="20"/>
        </w:rPr>
        <w:t>4</w:t>
      </w:r>
      <w:r w:rsidRPr="00257378">
        <w:rPr>
          <w:b/>
          <w:sz w:val="20"/>
          <w:szCs w:val="20"/>
        </w:rPr>
        <w:t>.</w:t>
      </w:r>
      <w:r w:rsidRPr="00257378">
        <w:rPr>
          <w:sz w:val="20"/>
          <w:szCs w:val="20"/>
        </w:rPr>
        <w:t xml:space="preserve"> </w:t>
      </w:r>
      <w:r w:rsidRPr="00257378">
        <w:rPr>
          <w:color w:val="000000" w:themeColor="text1"/>
          <w:sz w:val="20"/>
          <w:szCs w:val="20"/>
        </w:rPr>
        <w:t xml:space="preserve">Adjusted in-hospital outcomes </w:t>
      </w:r>
      <w:r w:rsidRPr="009A6AD0">
        <w:rPr>
          <w:color w:val="000000" w:themeColor="text1"/>
          <w:sz w:val="20"/>
          <w:szCs w:val="20"/>
        </w:rPr>
        <w:t xml:space="preserve">following </w:t>
      </w:r>
      <w:r>
        <w:rPr>
          <w:color w:val="000000" w:themeColor="text1"/>
          <w:sz w:val="20"/>
          <w:szCs w:val="20"/>
        </w:rPr>
        <w:t xml:space="preserve">isolated </w:t>
      </w:r>
      <w:r w:rsidRPr="009A6AD0">
        <w:rPr>
          <w:color w:val="000000" w:themeColor="text1"/>
          <w:sz w:val="20"/>
          <w:szCs w:val="20"/>
        </w:rPr>
        <w:t>tricuspid valve surgery</w:t>
      </w:r>
      <w:r w:rsidRPr="00257378">
        <w:rPr>
          <w:color w:val="000000" w:themeColor="text1"/>
          <w:sz w:val="20"/>
          <w:szCs w:val="20"/>
        </w:rPr>
        <w:t xml:space="preserve"> stratified by race/ethnicity and sex </w:t>
      </w:r>
    </w:p>
    <w:p w14:paraId="2D53A962" w14:textId="77777777" w:rsidR="001B482E" w:rsidRDefault="001B482E" w:rsidP="001B482E">
      <w:pPr>
        <w:rPr>
          <w:color w:val="000000" w:themeColor="text1"/>
          <w:sz w:val="20"/>
          <w:szCs w:val="20"/>
        </w:rPr>
      </w:pPr>
    </w:p>
    <w:p w14:paraId="7554618B" w14:textId="77777777" w:rsidR="001B482E" w:rsidRDefault="001B482E" w:rsidP="001B482E">
      <w:pPr>
        <w:autoSpaceDE w:val="0"/>
        <w:autoSpaceDN w:val="0"/>
        <w:adjustRightInd w:val="0"/>
        <w:rPr>
          <w:rFonts w:eastAsiaTheme="minorHAnsi"/>
          <w:color w:val="FF0000"/>
        </w:rPr>
      </w:pPr>
    </w:p>
    <w:tbl>
      <w:tblPr>
        <w:tblStyle w:val="TableGrid"/>
        <w:tblpPr w:leftFromText="180" w:rightFromText="180" w:vertAnchor="page" w:horzAnchor="margin" w:tblpXSpec="center" w:tblpY="2115"/>
        <w:tblW w:w="14550" w:type="dxa"/>
        <w:tblLayout w:type="fixed"/>
        <w:tblLook w:val="04A0" w:firstRow="1" w:lastRow="0" w:firstColumn="1" w:lastColumn="0" w:noHBand="0" w:noVBand="1"/>
      </w:tblPr>
      <w:tblGrid>
        <w:gridCol w:w="2693"/>
        <w:gridCol w:w="1169"/>
        <w:gridCol w:w="1529"/>
        <w:gridCol w:w="1526"/>
        <w:gridCol w:w="1527"/>
        <w:gridCol w:w="1526"/>
        <w:gridCol w:w="1527"/>
        <w:gridCol w:w="1526"/>
        <w:gridCol w:w="1527"/>
      </w:tblGrid>
      <w:tr w:rsidR="009F3621" w:rsidRPr="00B60437" w14:paraId="040C2F05" w14:textId="77777777" w:rsidTr="009F3621">
        <w:trPr>
          <w:trHeight w:val="300"/>
        </w:trPr>
        <w:tc>
          <w:tcPr>
            <w:tcW w:w="2693" w:type="dxa"/>
            <w:noWrap/>
          </w:tcPr>
          <w:p w14:paraId="49141304" w14:textId="77777777" w:rsidR="009F3621" w:rsidRPr="00B60437" w:rsidRDefault="009F3621" w:rsidP="009F3621">
            <w:pPr>
              <w:rPr>
                <w:sz w:val="20"/>
                <w:szCs w:val="20"/>
              </w:rPr>
            </w:pPr>
          </w:p>
        </w:tc>
        <w:tc>
          <w:tcPr>
            <w:tcW w:w="2698" w:type="dxa"/>
            <w:gridSpan w:val="2"/>
            <w:noWrap/>
          </w:tcPr>
          <w:p w14:paraId="222A5BB8" w14:textId="77777777" w:rsidR="009F3621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3053" w:type="dxa"/>
            <w:gridSpan w:val="2"/>
            <w:noWrap/>
          </w:tcPr>
          <w:p w14:paraId="4E0D5E76" w14:textId="77777777" w:rsidR="009F3621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3053" w:type="dxa"/>
            <w:gridSpan w:val="2"/>
          </w:tcPr>
          <w:p w14:paraId="71EDACAE" w14:textId="77777777" w:rsidR="009F3621" w:rsidRPr="00127E1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3053" w:type="dxa"/>
            <w:gridSpan w:val="2"/>
          </w:tcPr>
          <w:p w14:paraId="46068AEB" w14:textId="07814FF2" w:rsidR="009F3621" w:rsidRPr="00B60437" w:rsidRDefault="009F3621" w:rsidP="009F362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D207B">
              <w:rPr>
                <w:color w:val="000000"/>
                <w:sz w:val="20"/>
                <w:szCs w:val="20"/>
              </w:rPr>
              <w:t>Other</w:t>
            </w:r>
            <w:r w:rsidR="002C5875" w:rsidRPr="002C587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F3621" w:rsidRPr="00B60437" w14:paraId="7082BDFB" w14:textId="77777777" w:rsidTr="009F3621">
        <w:trPr>
          <w:trHeight w:val="300"/>
        </w:trPr>
        <w:tc>
          <w:tcPr>
            <w:tcW w:w="2693" w:type="dxa"/>
            <w:noWrap/>
          </w:tcPr>
          <w:p w14:paraId="62747788" w14:textId="77777777" w:rsidR="009F3621" w:rsidRPr="00B60437" w:rsidRDefault="009F3621" w:rsidP="009F3621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noWrap/>
          </w:tcPr>
          <w:p w14:paraId="291A7666" w14:textId="77777777" w:rsidR="009F3621" w:rsidRPr="0091376C" w:rsidRDefault="009F3621" w:rsidP="009F362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76C">
              <w:rPr>
                <w:rFonts w:ascii="Times New Roman" w:hAnsi="Times New Roman"/>
                <w:sz w:val="20"/>
                <w:szCs w:val="20"/>
              </w:rPr>
              <w:t>Men</w:t>
            </w:r>
          </w:p>
          <w:p w14:paraId="773CE04C" w14:textId="77777777" w:rsidR="009F3621" w:rsidRPr="0091376C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1376C">
              <w:rPr>
                <w:sz w:val="20"/>
                <w:szCs w:val="20"/>
              </w:rPr>
              <w:t>(</w:t>
            </w:r>
            <w:r w:rsidRPr="0091376C">
              <w:rPr>
                <w:i/>
                <w:iCs/>
                <w:sz w:val="20"/>
                <w:szCs w:val="20"/>
              </w:rPr>
              <w:t>n</w:t>
            </w:r>
            <w:r w:rsidRPr="0091376C">
              <w:rPr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3,210</w:t>
            </w:r>
            <w:r w:rsidRPr="0091376C">
              <w:rPr>
                <w:sz w:val="20"/>
                <w:szCs w:val="20"/>
              </w:rPr>
              <w:t>)</w:t>
            </w:r>
          </w:p>
        </w:tc>
        <w:tc>
          <w:tcPr>
            <w:tcW w:w="1529" w:type="dxa"/>
          </w:tcPr>
          <w:p w14:paraId="7575BB1E" w14:textId="77777777" w:rsidR="009F3621" w:rsidRPr="0091376C" w:rsidRDefault="009F3621" w:rsidP="009F362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76C">
              <w:rPr>
                <w:rFonts w:ascii="Times New Roman" w:hAnsi="Times New Roman"/>
                <w:sz w:val="20"/>
                <w:szCs w:val="20"/>
              </w:rPr>
              <w:t>Women</w:t>
            </w:r>
          </w:p>
          <w:p w14:paraId="40986350" w14:textId="77777777" w:rsidR="009F3621" w:rsidRPr="0091376C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1376C">
              <w:rPr>
                <w:sz w:val="20"/>
                <w:szCs w:val="20"/>
              </w:rPr>
              <w:t>(</w:t>
            </w:r>
            <w:r w:rsidRPr="0091376C">
              <w:rPr>
                <w:i/>
                <w:iCs/>
                <w:sz w:val="20"/>
                <w:szCs w:val="20"/>
              </w:rPr>
              <w:t>n</w:t>
            </w:r>
            <w:r w:rsidRPr="0091376C">
              <w:rPr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4,870</w:t>
            </w:r>
            <w:r w:rsidRPr="0091376C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  <w:noWrap/>
          </w:tcPr>
          <w:p w14:paraId="3126BFD1" w14:textId="77777777" w:rsidR="009F3621" w:rsidRPr="0091376C" w:rsidRDefault="009F3621" w:rsidP="009F362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76C">
              <w:rPr>
                <w:rFonts w:ascii="Times New Roman" w:hAnsi="Times New Roman"/>
                <w:sz w:val="20"/>
                <w:szCs w:val="20"/>
              </w:rPr>
              <w:t>Men</w:t>
            </w:r>
          </w:p>
          <w:p w14:paraId="369980E7" w14:textId="77777777" w:rsidR="009F3621" w:rsidRPr="0091376C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1376C">
              <w:rPr>
                <w:sz w:val="20"/>
                <w:szCs w:val="20"/>
              </w:rPr>
              <w:t>(</w:t>
            </w:r>
            <w:r w:rsidRPr="0091376C">
              <w:rPr>
                <w:i/>
                <w:iCs/>
                <w:sz w:val="20"/>
                <w:szCs w:val="20"/>
              </w:rPr>
              <w:t>n</w:t>
            </w:r>
            <w:r w:rsidRPr="0091376C">
              <w:rPr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570</w:t>
            </w:r>
            <w:r w:rsidRPr="0091376C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39F2FECD" w14:textId="77777777" w:rsidR="009F3621" w:rsidRPr="0091376C" w:rsidRDefault="009F3621" w:rsidP="009F362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76C">
              <w:rPr>
                <w:rFonts w:ascii="Times New Roman" w:hAnsi="Times New Roman"/>
                <w:sz w:val="20"/>
                <w:szCs w:val="20"/>
              </w:rPr>
              <w:t>Women</w:t>
            </w:r>
          </w:p>
          <w:p w14:paraId="3A25D2FE" w14:textId="77777777" w:rsidR="009F3621" w:rsidRPr="0091376C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1376C">
              <w:rPr>
                <w:sz w:val="20"/>
                <w:szCs w:val="20"/>
              </w:rPr>
              <w:t>(</w:t>
            </w:r>
            <w:r w:rsidRPr="0091376C">
              <w:rPr>
                <w:i/>
                <w:iCs/>
                <w:sz w:val="20"/>
                <w:szCs w:val="20"/>
              </w:rPr>
              <w:t>n</w:t>
            </w:r>
            <w:r w:rsidRPr="0091376C">
              <w:rPr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550</w:t>
            </w:r>
            <w:r w:rsidRPr="0091376C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</w:tcPr>
          <w:p w14:paraId="581C2FEA" w14:textId="77777777" w:rsidR="009F3621" w:rsidRPr="0091376C" w:rsidRDefault="009F3621" w:rsidP="009F362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76C">
              <w:rPr>
                <w:rFonts w:ascii="Times New Roman" w:hAnsi="Times New Roman"/>
                <w:sz w:val="20"/>
                <w:szCs w:val="20"/>
              </w:rPr>
              <w:t>Men</w:t>
            </w:r>
          </w:p>
          <w:p w14:paraId="4C671573" w14:textId="77777777" w:rsidR="009F3621" w:rsidRPr="0091376C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1376C">
              <w:rPr>
                <w:sz w:val="20"/>
                <w:szCs w:val="20"/>
              </w:rPr>
              <w:t>(</w:t>
            </w:r>
            <w:r w:rsidRPr="0091376C">
              <w:rPr>
                <w:i/>
                <w:iCs/>
                <w:sz w:val="20"/>
                <w:szCs w:val="20"/>
              </w:rPr>
              <w:t>n</w:t>
            </w:r>
            <w:r w:rsidRPr="0091376C">
              <w:rPr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390</w:t>
            </w:r>
            <w:r w:rsidRPr="0091376C">
              <w:rPr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29AEB6C5" w14:textId="77777777" w:rsidR="009F3621" w:rsidRPr="0091376C" w:rsidRDefault="009F3621" w:rsidP="009F362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76C">
              <w:rPr>
                <w:rFonts w:ascii="Times New Roman" w:hAnsi="Times New Roman"/>
                <w:sz w:val="20"/>
                <w:szCs w:val="20"/>
              </w:rPr>
              <w:t>Women</w:t>
            </w:r>
          </w:p>
          <w:p w14:paraId="2EA65CD0" w14:textId="77777777" w:rsidR="009F3621" w:rsidRPr="0091376C" w:rsidRDefault="009F3621" w:rsidP="009F3621">
            <w:pPr>
              <w:jc w:val="center"/>
              <w:rPr>
                <w:color w:val="000000"/>
                <w:sz w:val="20"/>
                <w:szCs w:val="20"/>
              </w:rPr>
            </w:pPr>
            <w:r w:rsidRPr="0091376C">
              <w:rPr>
                <w:sz w:val="20"/>
                <w:szCs w:val="20"/>
              </w:rPr>
              <w:t>(</w:t>
            </w:r>
            <w:r w:rsidRPr="0091376C">
              <w:rPr>
                <w:i/>
                <w:iCs/>
                <w:sz w:val="20"/>
                <w:szCs w:val="20"/>
              </w:rPr>
              <w:t>n</w:t>
            </w:r>
            <w:r w:rsidRPr="0091376C">
              <w:rPr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375</w:t>
            </w:r>
            <w:r w:rsidRPr="0091376C">
              <w:rPr>
                <w:sz w:val="20"/>
                <w:szCs w:val="20"/>
              </w:rPr>
              <w:t>)</w:t>
            </w:r>
          </w:p>
        </w:tc>
        <w:tc>
          <w:tcPr>
            <w:tcW w:w="1526" w:type="dxa"/>
          </w:tcPr>
          <w:p w14:paraId="3F4368B6" w14:textId="77777777" w:rsidR="009F3621" w:rsidRPr="0091376C" w:rsidRDefault="009F3621" w:rsidP="009F362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76C">
              <w:rPr>
                <w:rFonts w:ascii="Times New Roman" w:hAnsi="Times New Roman"/>
                <w:sz w:val="20"/>
                <w:szCs w:val="20"/>
              </w:rPr>
              <w:t>Men</w:t>
            </w:r>
          </w:p>
          <w:p w14:paraId="1814DD18" w14:textId="77777777" w:rsidR="009F3621" w:rsidRPr="0091376C" w:rsidRDefault="009F3621" w:rsidP="009F3621">
            <w:pPr>
              <w:jc w:val="center"/>
              <w:rPr>
                <w:color w:val="000000"/>
                <w:sz w:val="20"/>
                <w:szCs w:val="20"/>
              </w:rPr>
            </w:pPr>
            <w:r w:rsidRPr="0091376C">
              <w:rPr>
                <w:sz w:val="20"/>
                <w:szCs w:val="20"/>
              </w:rPr>
              <w:t>(</w:t>
            </w:r>
            <w:r w:rsidRPr="0091376C">
              <w:rPr>
                <w:i/>
                <w:iCs/>
                <w:sz w:val="20"/>
                <w:szCs w:val="20"/>
              </w:rPr>
              <w:t>n</w:t>
            </w:r>
            <w:r w:rsidRPr="0091376C">
              <w:rPr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265)</w:t>
            </w:r>
          </w:p>
        </w:tc>
        <w:tc>
          <w:tcPr>
            <w:tcW w:w="1527" w:type="dxa"/>
          </w:tcPr>
          <w:p w14:paraId="7372A66D" w14:textId="77777777" w:rsidR="009F3621" w:rsidRPr="0091376C" w:rsidRDefault="009F3621" w:rsidP="009F3621">
            <w:pPr>
              <w:pStyle w:val="Body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76C">
              <w:rPr>
                <w:rFonts w:ascii="Times New Roman" w:hAnsi="Times New Roman"/>
                <w:sz w:val="20"/>
                <w:szCs w:val="20"/>
              </w:rPr>
              <w:t>Women</w:t>
            </w:r>
          </w:p>
          <w:p w14:paraId="10679318" w14:textId="77777777" w:rsidR="009F3621" w:rsidRPr="0091376C" w:rsidRDefault="009F3621" w:rsidP="009F362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91376C">
              <w:rPr>
                <w:sz w:val="20"/>
                <w:szCs w:val="20"/>
              </w:rPr>
              <w:t>(</w:t>
            </w:r>
            <w:r w:rsidRPr="0091376C">
              <w:rPr>
                <w:i/>
                <w:iCs/>
                <w:sz w:val="20"/>
                <w:szCs w:val="20"/>
              </w:rPr>
              <w:t>n</w:t>
            </w:r>
            <w:r w:rsidRPr="0091376C">
              <w:rPr>
                <w:sz w:val="20"/>
                <w:szCs w:val="20"/>
              </w:rPr>
              <w:t>=</w:t>
            </w:r>
            <w:r>
              <w:rPr>
                <w:color w:val="000000" w:themeColor="text1"/>
                <w:sz w:val="20"/>
                <w:szCs w:val="20"/>
              </w:rPr>
              <w:t>335</w:t>
            </w:r>
            <w:r w:rsidRPr="0091376C">
              <w:rPr>
                <w:sz w:val="20"/>
                <w:szCs w:val="20"/>
              </w:rPr>
              <w:t>)</w:t>
            </w:r>
          </w:p>
        </w:tc>
      </w:tr>
      <w:tr w:rsidR="009F3621" w:rsidRPr="00B60437" w14:paraId="42E9513B" w14:textId="77777777" w:rsidTr="009F3621">
        <w:trPr>
          <w:trHeight w:val="297"/>
        </w:trPr>
        <w:tc>
          <w:tcPr>
            <w:tcW w:w="2693" w:type="dxa"/>
            <w:noWrap/>
          </w:tcPr>
          <w:p w14:paraId="62BF4436" w14:textId="77777777" w:rsidR="009F3621" w:rsidRPr="00D57D9F" w:rsidRDefault="009F3621" w:rsidP="009F362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57D9F">
              <w:rPr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169" w:type="dxa"/>
            <w:noWrap/>
          </w:tcPr>
          <w:p w14:paraId="5EA8B963" w14:textId="6A09A363" w:rsidR="009F3621" w:rsidRPr="00CA603A" w:rsidRDefault="00605D2C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529" w:type="dxa"/>
          </w:tcPr>
          <w:p w14:paraId="09DCE8C7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A603A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  <w:r w:rsidRPr="00CA603A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39</w:t>
            </w:r>
            <w:r w:rsidRPr="00CA603A">
              <w:rPr>
                <w:color w:val="000000" w:themeColor="text1"/>
                <w:sz w:val="20"/>
                <w:szCs w:val="20"/>
              </w:rPr>
              <w:t>-1.2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noWrap/>
          </w:tcPr>
          <w:p w14:paraId="7ADADDA6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9</w:t>
            </w:r>
            <w:r w:rsidRPr="00CA603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6</w:t>
            </w:r>
            <w:r w:rsidRPr="00CA603A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87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397634D2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A603A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CA603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0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53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</w:tcPr>
          <w:p w14:paraId="06D53E60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3</w:t>
            </w:r>
            <w:r w:rsidRPr="00CA603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7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11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3DC6936F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7</w:t>
            </w:r>
            <w:r w:rsidRPr="00CA603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8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52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</w:tcPr>
          <w:p w14:paraId="0612E9C3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1</w:t>
            </w:r>
            <w:r w:rsidRPr="00CA603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.48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1E9E888D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3</w:t>
            </w:r>
            <w:r w:rsidRPr="00CA603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1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3.98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F3621" w:rsidRPr="00B60437" w14:paraId="27285CF0" w14:textId="77777777" w:rsidTr="009F3621">
        <w:trPr>
          <w:trHeight w:val="300"/>
        </w:trPr>
        <w:tc>
          <w:tcPr>
            <w:tcW w:w="2693" w:type="dxa"/>
            <w:noWrap/>
          </w:tcPr>
          <w:p w14:paraId="0BDE0D44" w14:textId="77777777" w:rsidR="009F3621" w:rsidRPr="00D57D9F" w:rsidRDefault="009F3621" w:rsidP="009F362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7D9F">
              <w:rPr>
                <w:b/>
                <w:bCs/>
                <w:color w:val="000000"/>
                <w:sz w:val="20"/>
                <w:szCs w:val="20"/>
              </w:rPr>
              <w:t xml:space="preserve">Complications </w:t>
            </w:r>
          </w:p>
        </w:tc>
        <w:tc>
          <w:tcPr>
            <w:tcW w:w="1169" w:type="dxa"/>
            <w:noWrap/>
          </w:tcPr>
          <w:p w14:paraId="60AFB275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</w:tcPr>
          <w:p w14:paraId="4F5E1AA7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noWrap/>
          </w:tcPr>
          <w:p w14:paraId="683164F0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</w:tcPr>
          <w:p w14:paraId="49FA3715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F20100D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C147A05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899ED9B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</w:tcPr>
          <w:p w14:paraId="343D1A57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F3621" w:rsidRPr="00B60437" w14:paraId="794BD844" w14:textId="77777777" w:rsidTr="009F3621">
        <w:trPr>
          <w:trHeight w:val="300"/>
        </w:trPr>
        <w:tc>
          <w:tcPr>
            <w:tcW w:w="2693" w:type="dxa"/>
            <w:noWrap/>
          </w:tcPr>
          <w:p w14:paraId="52823B27" w14:textId="77777777" w:rsidR="009F3621" w:rsidRPr="0091376C" w:rsidRDefault="009F3621" w:rsidP="009F3621">
            <w:pPr>
              <w:rPr>
                <w:color w:val="000000"/>
                <w:sz w:val="20"/>
                <w:szCs w:val="20"/>
              </w:rPr>
            </w:pPr>
            <w:r w:rsidRPr="0091376C">
              <w:rPr>
                <w:color w:val="000000" w:themeColor="text1"/>
                <w:sz w:val="20"/>
                <w:szCs w:val="20"/>
              </w:rPr>
              <w:t xml:space="preserve">   Heart block</w:t>
            </w:r>
          </w:p>
        </w:tc>
        <w:tc>
          <w:tcPr>
            <w:tcW w:w="1169" w:type="dxa"/>
            <w:noWrap/>
          </w:tcPr>
          <w:p w14:paraId="69242A72" w14:textId="75A1C53C" w:rsidR="009F3621" w:rsidRPr="00CA603A" w:rsidRDefault="00605D2C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529" w:type="dxa"/>
          </w:tcPr>
          <w:p w14:paraId="2B7D4B1B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</w:rPr>
              <w:t>1.03</w:t>
            </w:r>
            <w:r w:rsidRPr="00CA603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</w:rPr>
              <w:t>.</w:t>
            </w:r>
            <w:r w:rsidRPr="007D34D8">
              <w:rPr>
                <w:color w:val="000000" w:themeColor="text1"/>
                <w:sz w:val="20"/>
                <w:szCs w:val="20"/>
              </w:rPr>
              <w:t>81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</w:rPr>
              <w:t>1.33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noWrap/>
          </w:tcPr>
          <w:p w14:paraId="00B70FAC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84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1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8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7" w:type="dxa"/>
          </w:tcPr>
          <w:p w14:paraId="09E0EA31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9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</w:rPr>
              <w:t>.47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1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</w:tcPr>
          <w:p w14:paraId="14850FD4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8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4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7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7" w:type="dxa"/>
          </w:tcPr>
          <w:p w14:paraId="4FBCF592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2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9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8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</w:tcPr>
          <w:p w14:paraId="1F25B10E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</w:rPr>
              <w:t>.96</w:t>
            </w:r>
            <w:r w:rsidRPr="00CA603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</w:rPr>
              <w:t>.47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</w:rPr>
              <w:t>1.96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04061B24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4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62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8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9F3621" w:rsidRPr="00B60437" w14:paraId="3CA984FD" w14:textId="77777777" w:rsidTr="009F3621">
        <w:trPr>
          <w:trHeight w:val="300"/>
        </w:trPr>
        <w:tc>
          <w:tcPr>
            <w:tcW w:w="2693" w:type="dxa"/>
            <w:noWrap/>
          </w:tcPr>
          <w:p w14:paraId="6DB49EA3" w14:textId="77777777" w:rsidR="009F3621" w:rsidRPr="0091376C" w:rsidRDefault="009F3621" w:rsidP="009F3621">
            <w:pPr>
              <w:rPr>
                <w:color w:val="000000"/>
                <w:sz w:val="20"/>
                <w:szCs w:val="20"/>
              </w:rPr>
            </w:pPr>
            <w:r w:rsidRPr="0091376C">
              <w:rPr>
                <w:color w:val="000000" w:themeColor="text1"/>
                <w:sz w:val="20"/>
                <w:szCs w:val="20"/>
              </w:rPr>
              <w:t xml:space="preserve">   Permanent pacemaker</w:t>
            </w:r>
          </w:p>
        </w:tc>
        <w:tc>
          <w:tcPr>
            <w:tcW w:w="1169" w:type="dxa"/>
            <w:noWrap/>
          </w:tcPr>
          <w:p w14:paraId="4536CFAC" w14:textId="799D76E7" w:rsidR="009F3621" w:rsidRPr="00CA603A" w:rsidRDefault="00605D2C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529" w:type="dxa"/>
          </w:tcPr>
          <w:p w14:paraId="62C9C815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0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6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7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  <w:noWrap/>
          </w:tcPr>
          <w:p w14:paraId="720DBC38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4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36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9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7" w:type="dxa"/>
          </w:tcPr>
          <w:p w14:paraId="13FAB472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82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43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7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</w:tcPr>
          <w:p w14:paraId="13E935E2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8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8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82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7" w:type="dxa"/>
          </w:tcPr>
          <w:p w14:paraId="74C4E8FA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5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1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2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</w:tcPr>
          <w:p w14:paraId="412AC2C5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</w:rPr>
              <w:t>1.11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</w:rPr>
              <w:t>.45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</w:rPr>
              <w:t>2.72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207ED476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1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2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3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9F3621" w:rsidRPr="00B60437" w14:paraId="76C6EE97" w14:textId="77777777" w:rsidTr="009F3621">
        <w:trPr>
          <w:trHeight w:val="300"/>
        </w:trPr>
        <w:tc>
          <w:tcPr>
            <w:tcW w:w="2693" w:type="dxa"/>
            <w:noWrap/>
          </w:tcPr>
          <w:p w14:paraId="4E5FBABF" w14:textId="77777777" w:rsidR="009F3621" w:rsidRPr="0091376C" w:rsidRDefault="009F3621" w:rsidP="009F3621">
            <w:pPr>
              <w:rPr>
                <w:color w:val="000000"/>
                <w:sz w:val="20"/>
                <w:szCs w:val="20"/>
              </w:rPr>
            </w:pPr>
            <w:r w:rsidRPr="0091376C">
              <w:rPr>
                <w:color w:val="000000" w:themeColor="text1"/>
                <w:sz w:val="20"/>
                <w:szCs w:val="20"/>
              </w:rPr>
              <w:t xml:space="preserve">   Stroke</w:t>
            </w:r>
          </w:p>
        </w:tc>
        <w:tc>
          <w:tcPr>
            <w:tcW w:w="1169" w:type="dxa"/>
            <w:noWrap/>
          </w:tcPr>
          <w:p w14:paraId="498C0D40" w14:textId="5457DA02" w:rsidR="009F3621" w:rsidRPr="00CA603A" w:rsidRDefault="00605D2C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529" w:type="dxa"/>
          </w:tcPr>
          <w:p w14:paraId="1CE51E41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4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</w:rPr>
              <w:t>.33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5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  <w:noWrap/>
          </w:tcPr>
          <w:p w14:paraId="1CC65A77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9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</w:rPr>
              <w:t>.42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51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7" w:type="dxa"/>
          </w:tcPr>
          <w:p w14:paraId="00893936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3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16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1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</w:tcPr>
          <w:p w14:paraId="2B648604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</w:rPr>
              <w:t>1.05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</w:rPr>
              <w:t>.12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</w:rPr>
              <w:t>8.99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4A76002D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0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35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62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</w:tcPr>
          <w:p w14:paraId="2BF19095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</w:rPr>
              <w:t>.29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</w:rPr>
              <w:t>1.95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6D447845" w14:textId="77777777" w:rsidR="009F3621" w:rsidRPr="009345BF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D03A6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44 (0.98-4.93)</w:t>
            </w:r>
          </w:p>
        </w:tc>
      </w:tr>
      <w:tr w:rsidR="009F3621" w:rsidRPr="00B60437" w14:paraId="04E0B1E2" w14:textId="77777777" w:rsidTr="009F3621">
        <w:trPr>
          <w:trHeight w:val="300"/>
        </w:trPr>
        <w:tc>
          <w:tcPr>
            <w:tcW w:w="2693" w:type="dxa"/>
            <w:noWrap/>
            <w:hideMark/>
          </w:tcPr>
          <w:p w14:paraId="48BC1CE7" w14:textId="77777777" w:rsidR="009F3621" w:rsidRPr="0091376C" w:rsidRDefault="009F3621" w:rsidP="009F3621">
            <w:pPr>
              <w:rPr>
                <w:color w:val="000000"/>
                <w:sz w:val="20"/>
                <w:szCs w:val="20"/>
              </w:rPr>
            </w:pPr>
            <w:r w:rsidRPr="0091376C">
              <w:rPr>
                <w:color w:val="000000" w:themeColor="text1"/>
                <w:sz w:val="20"/>
                <w:szCs w:val="20"/>
              </w:rPr>
              <w:t xml:space="preserve">   Acute kidney injury</w:t>
            </w:r>
          </w:p>
        </w:tc>
        <w:tc>
          <w:tcPr>
            <w:tcW w:w="1169" w:type="dxa"/>
            <w:noWrap/>
            <w:hideMark/>
          </w:tcPr>
          <w:p w14:paraId="73ADA21B" w14:textId="20C97E33" w:rsidR="009F3621" w:rsidRPr="00CA603A" w:rsidRDefault="00605D2C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529" w:type="dxa"/>
          </w:tcPr>
          <w:p w14:paraId="6730DDFE" w14:textId="77777777" w:rsidR="009F3621" w:rsidRPr="00CA603A" w:rsidRDefault="009F3621" w:rsidP="009F36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b/>
                <w:bCs/>
                <w:color w:val="000000" w:themeColor="text1"/>
                <w:sz w:val="20"/>
                <w:szCs w:val="20"/>
              </w:rPr>
              <w:t>.65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(0</w:t>
            </w:r>
            <w:r w:rsidRPr="007D34D8">
              <w:rPr>
                <w:b/>
                <w:bCs/>
                <w:color w:val="000000" w:themeColor="text1"/>
                <w:sz w:val="20"/>
                <w:szCs w:val="20"/>
              </w:rPr>
              <w:t>.50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-0</w:t>
            </w:r>
            <w:r w:rsidRPr="007D34D8">
              <w:rPr>
                <w:b/>
                <w:bCs/>
                <w:color w:val="000000" w:themeColor="text1"/>
                <w:sz w:val="20"/>
                <w:szCs w:val="20"/>
              </w:rPr>
              <w:t>.83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  <w:noWrap/>
            <w:hideMark/>
          </w:tcPr>
          <w:p w14:paraId="58C14099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D34D8">
              <w:rPr>
                <w:color w:val="000000" w:themeColor="text1"/>
                <w:sz w:val="20"/>
                <w:szCs w:val="20"/>
              </w:rPr>
              <w:t>1.1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color w:val="000000" w:themeColor="text1"/>
                <w:sz w:val="20"/>
                <w:szCs w:val="20"/>
              </w:rPr>
              <w:t>.63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 w:rsidRPr="007D34D8">
              <w:rPr>
                <w:color w:val="000000" w:themeColor="text1"/>
                <w:sz w:val="20"/>
                <w:szCs w:val="20"/>
              </w:rPr>
              <w:t>2.07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08D819EF" w14:textId="77777777" w:rsidR="009F3621" w:rsidRPr="00CA603A" w:rsidRDefault="009F3621" w:rsidP="009F36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D34D8">
              <w:rPr>
                <w:b/>
                <w:bCs/>
                <w:color w:val="000000" w:themeColor="text1"/>
                <w:sz w:val="20"/>
                <w:szCs w:val="20"/>
              </w:rPr>
              <w:t>.48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(0</w:t>
            </w:r>
            <w:r w:rsidRPr="007D34D8">
              <w:rPr>
                <w:b/>
                <w:bCs/>
                <w:color w:val="000000" w:themeColor="text1"/>
                <w:sz w:val="20"/>
                <w:szCs w:val="20"/>
              </w:rPr>
              <w:t>.27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-0</w:t>
            </w:r>
            <w:r w:rsidRPr="004A7E8A">
              <w:rPr>
                <w:b/>
                <w:bCs/>
                <w:color w:val="000000" w:themeColor="text1"/>
                <w:sz w:val="20"/>
                <w:szCs w:val="20"/>
              </w:rPr>
              <w:t>.87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</w:tcPr>
          <w:p w14:paraId="65678BF6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Pr="004A7E8A">
              <w:rPr>
                <w:color w:val="000000" w:themeColor="text1"/>
                <w:sz w:val="20"/>
                <w:szCs w:val="20"/>
              </w:rPr>
              <w:t>92</w:t>
            </w:r>
            <w:r w:rsidRPr="00CA603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</w:rPr>
              <w:t>.52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</w:rPr>
              <w:t>1.61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507147AA" w14:textId="77777777" w:rsidR="009F3621" w:rsidRPr="00CA603A" w:rsidRDefault="009F3621" w:rsidP="009F36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b/>
                <w:bCs/>
                <w:color w:val="000000" w:themeColor="text1"/>
                <w:sz w:val="20"/>
                <w:szCs w:val="20"/>
              </w:rPr>
              <w:t>.32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(0</w:t>
            </w:r>
            <w:r w:rsidRPr="004A7E8A">
              <w:rPr>
                <w:b/>
                <w:bCs/>
                <w:color w:val="000000" w:themeColor="text1"/>
                <w:sz w:val="20"/>
                <w:szCs w:val="20"/>
              </w:rPr>
              <w:t>.1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-0</w:t>
            </w:r>
            <w:r w:rsidRPr="004A7E8A">
              <w:rPr>
                <w:b/>
                <w:bCs/>
                <w:color w:val="000000" w:themeColor="text1"/>
                <w:sz w:val="20"/>
                <w:szCs w:val="20"/>
              </w:rPr>
              <w:t>.59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6" w:type="dxa"/>
          </w:tcPr>
          <w:p w14:paraId="24D722CB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</w:rPr>
              <w:t>.8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</w:rPr>
              <w:t>.40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</w:rPr>
              <w:t>1.77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6C5E9E02" w14:textId="77777777" w:rsidR="009F3621" w:rsidRPr="00CA603A" w:rsidRDefault="009F3621" w:rsidP="009F36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A603A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D03A6C">
              <w:rPr>
                <w:b/>
                <w:bCs/>
                <w:color w:val="000000" w:themeColor="text1"/>
                <w:sz w:val="20"/>
                <w:szCs w:val="20"/>
              </w:rPr>
              <w:t>.54 (0.27-0.92)</w:t>
            </w:r>
          </w:p>
        </w:tc>
      </w:tr>
      <w:tr w:rsidR="009F3621" w:rsidRPr="00B60437" w14:paraId="6D16D01D" w14:textId="77777777" w:rsidTr="009F3621">
        <w:trPr>
          <w:trHeight w:val="300"/>
        </w:trPr>
        <w:tc>
          <w:tcPr>
            <w:tcW w:w="2693" w:type="dxa"/>
            <w:noWrap/>
            <w:hideMark/>
          </w:tcPr>
          <w:p w14:paraId="3B14E805" w14:textId="77777777" w:rsidR="009F3621" w:rsidRPr="0091376C" w:rsidRDefault="009F3621" w:rsidP="009F36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Pr="0091376C">
              <w:rPr>
                <w:color w:val="000000" w:themeColor="text1"/>
                <w:sz w:val="20"/>
                <w:szCs w:val="20"/>
              </w:rPr>
              <w:t>Major bleeding</w:t>
            </w:r>
          </w:p>
        </w:tc>
        <w:tc>
          <w:tcPr>
            <w:tcW w:w="1169" w:type="dxa"/>
            <w:noWrap/>
            <w:hideMark/>
          </w:tcPr>
          <w:p w14:paraId="2C15D525" w14:textId="7A72AA3F" w:rsidR="009F3621" w:rsidRPr="00CA603A" w:rsidRDefault="00605D2C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529" w:type="dxa"/>
          </w:tcPr>
          <w:p w14:paraId="5C9EB14D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0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1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3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  <w:noWrap/>
            <w:hideMark/>
          </w:tcPr>
          <w:p w14:paraId="4F04AE0A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9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9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2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7" w:type="dxa"/>
          </w:tcPr>
          <w:p w14:paraId="01959206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9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0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6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</w:tcPr>
          <w:p w14:paraId="620FA23B" w14:textId="77777777" w:rsidR="009F3621" w:rsidRPr="00D03A6C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3A6C">
              <w:rPr>
                <w:color w:val="000000" w:themeColor="text1"/>
                <w:sz w:val="20"/>
                <w:szCs w:val="20"/>
              </w:rPr>
              <w:t>1.20 (0.67-2.13)</w:t>
            </w:r>
          </w:p>
        </w:tc>
        <w:tc>
          <w:tcPr>
            <w:tcW w:w="1527" w:type="dxa"/>
          </w:tcPr>
          <w:p w14:paraId="0CCF982A" w14:textId="77777777" w:rsidR="009F3621" w:rsidRPr="00D03A6C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3A6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4 (</w:t>
            </w:r>
            <w:r w:rsidRPr="00D03A6C">
              <w:rPr>
                <w:color w:val="000000" w:themeColor="text1"/>
                <w:sz w:val="20"/>
                <w:szCs w:val="20"/>
              </w:rPr>
              <w:t>0</w:t>
            </w:r>
            <w:r w:rsidRPr="00D03A6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42-1.07)</w:t>
            </w:r>
          </w:p>
        </w:tc>
        <w:tc>
          <w:tcPr>
            <w:tcW w:w="1526" w:type="dxa"/>
          </w:tcPr>
          <w:p w14:paraId="130D4353" w14:textId="77777777" w:rsidR="009F3621" w:rsidRPr="00D03A6C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3A6C">
              <w:rPr>
                <w:color w:val="000000" w:themeColor="text1"/>
                <w:sz w:val="20"/>
                <w:szCs w:val="20"/>
              </w:rPr>
              <w:t>1.05 (0.53-2.05)</w:t>
            </w:r>
          </w:p>
        </w:tc>
        <w:tc>
          <w:tcPr>
            <w:tcW w:w="1527" w:type="dxa"/>
          </w:tcPr>
          <w:p w14:paraId="7EDC863D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4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</w:rPr>
              <w:t>.78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31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9F3621" w:rsidRPr="00B60437" w14:paraId="4B1A1E12" w14:textId="77777777" w:rsidTr="009F3621">
        <w:trPr>
          <w:trHeight w:val="300"/>
        </w:trPr>
        <w:tc>
          <w:tcPr>
            <w:tcW w:w="2693" w:type="dxa"/>
            <w:noWrap/>
          </w:tcPr>
          <w:p w14:paraId="1F3ACF6A" w14:textId="77777777" w:rsidR="009F3621" w:rsidRPr="0091376C" w:rsidRDefault="009F3621" w:rsidP="009F36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Pr="0091376C">
              <w:rPr>
                <w:color w:val="000000" w:themeColor="text1"/>
                <w:sz w:val="20"/>
                <w:szCs w:val="20"/>
              </w:rPr>
              <w:t>Blood transfusion</w:t>
            </w:r>
          </w:p>
        </w:tc>
        <w:tc>
          <w:tcPr>
            <w:tcW w:w="1169" w:type="dxa"/>
            <w:noWrap/>
          </w:tcPr>
          <w:p w14:paraId="2E33D81F" w14:textId="65F76896" w:rsidR="009F3621" w:rsidRPr="00CA603A" w:rsidRDefault="00605D2C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529" w:type="dxa"/>
          </w:tcPr>
          <w:p w14:paraId="15F6E319" w14:textId="77777777" w:rsidR="009F3621" w:rsidRPr="00D03A6C" w:rsidRDefault="009F3621" w:rsidP="009F3621">
            <w:pPr>
              <w:autoSpaceDE w:val="0"/>
              <w:autoSpaceDN w:val="0"/>
              <w:adjustRightInd w:val="0"/>
              <w:rPr>
                <w:rFonts w:eastAsiaTheme="minorHAnsi"/>
                <w:color w:val="FF0000"/>
              </w:rPr>
            </w:pP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6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5-1.43)</w:t>
            </w:r>
          </w:p>
        </w:tc>
        <w:tc>
          <w:tcPr>
            <w:tcW w:w="1526" w:type="dxa"/>
            <w:noWrap/>
          </w:tcPr>
          <w:p w14:paraId="3B72F4A6" w14:textId="77777777" w:rsidR="009F3621" w:rsidRPr="00CA603A" w:rsidRDefault="009F3621" w:rsidP="009F362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A7E8A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1</w:t>
            </w:r>
            <w:r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4A7E8A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9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4A7E8A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34</w:t>
            </w:r>
            <w:r w:rsidRPr="00CA603A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7" w:type="dxa"/>
          </w:tcPr>
          <w:p w14:paraId="4420517B" w14:textId="77777777" w:rsidR="009F3621" w:rsidRPr="00D03A6C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3A6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3 (0.77-2.30)</w:t>
            </w:r>
          </w:p>
        </w:tc>
        <w:tc>
          <w:tcPr>
            <w:tcW w:w="1526" w:type="dxa"/>
          </w:tcPr>
          <w:p w14:paraId="26E2B8F9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A7E8A">
              <w:rPr>
                <w:color w:val="000000" w:themeColor="text1"/>
                <w:sz w:val="20"/>
                <w:szCs w:val="20"/>
              </w:rPr>
              <w:t>1.48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</w:rPr>
              <w:t>.79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</w:rPr>
              <w:t>2.76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62DEE167" w14:textId="77777777" w:rsidR="009F3621" w:rsidRPr="00D03A6C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3A6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1 (0.62-2.36)</w:t>
            </w:r>
          </w:p>
        </w:tc>
        <w:tc>
          <w:tcPr>
            <w:tcW w:w="1526" w:type="dxa"/>
          </w:tcPr>
          <w:p w14:paraId="1B7A080F" w14:textId="77777777" w:rsidR="009F3621" w:rsidRPr="009345BF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A7E8A">
              <w:rPr>
                <w:color w:val="000000" w:themeColor="text1"/>
                <w:sz w:val="20"/>
                <w:szCs w:val="20"/>
              </w:rPr>
              <w:t>1.70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345BF">
              <w:rPr>
                <w:color w:val="000000" w:themeColor="text1"/>
                <w:sz w:val="20"/>
                <w:szCs w:val="20"/>
              </w:rPr>
              <w:t>(0</w:t>
            </w:r>
            <w:r w:rsidRPr="004A7E8A">
              <w:rPr>
                <w:color w:val="000000" w:themeColor="text1"/>
                <w:sz w:val="20"/>
                <w:szCs w:val="20"/>
              </w:rPr>
              <w:t>.79</w:t>
            </w:r>
            <w:r w:rsidRPr="009345BF">
              <w:rPr>
                <w:color w:val="000000" w:themeColor="text1"/>
                <w:sz w:val="20"/>
                <w:szCs w:val="20"/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</w:rPr>
              <w:t>3.66</w:t>
            </w:r>
            <w:r w:rsidRPr="009345BF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3393E08C" w14:textId="77777777" w:rsidR="009F3621" w:rsidRPr="00D03A6C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3A6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2 (0.78-2.97)</w:t>
            </w:r>
          </w:p>
        </w:tc>
      </w:tr>
      <w:tr w:rsidR="009F3621" w:rsidRPr="00B60437" w14:paraId="0E6A219B" w14:textId="77777777" w:rsidTr="009F3621">
        <w:trPr>
          <w:trHeight w:val="300"/>
        </w:trPr>
        <w:tc>
          <w:tcPr>
            <w:tcW w:w="2693" w:type="dxa"/>
            <w:noWrap/>
            <w:hideMark/>
          </w:tcPr>
          <w:p w14:paraId="44006FC1" w14:textId="5EF638E4" w:rsidR="009F3621" w:rsidRPr="0091376C" w:rsidRDefault="009F3621" w:rsidP="009F36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Pr="0091376C">
              <w:rPr>
                <w:color w:val="000000" w:themeColor="text1"/>
                <w:sz w:val="20"/>
                <w:szCs w:val="20"/>
              </w:rPr>
              <w:t xml:space="preserve">Vascular </w:t>
            </w:r>
            <w:r w:rsidR="00605D2C">
              <w:rPr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1169" w:type="dxa"/>
            <w:noWrap/>
            <w:hideMark/>
          </w:tcPr>
          <w:p w14:paraId="5FCC296F" w14:textId="083E2EB7" w:rsidR="009F3621" w:rsidRPr="00CA603A" w:rsidRDefault="00605D2C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529" w:type="dxa"/>
          </w:tcPr>
          <w:p w14:paraId="365E7DDD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1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58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4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  <w:noWrap/>
            <w:hideMark/>
          </w:tcPr>
          <w:p w14:paraId="620F4865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4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61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96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7" w:type="dxa"/>
          </w:tcPr>
          <w:p w14:paraId="7F5944F9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2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43-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87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</w:tcPr>
          <w:p w14:paraId="1EB7EF15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Pr="004A7E8A">
              <w:rPr>
                <w:color w:val="000000" w:themeColor="text1"/>
                <w:sz w:val="20"/>
                <w:szCs w:val="20"/>
              </w:rPr>
              <w:t>40</w:t>
            </w:r>
            <w:r w:rsidRPr="00CA603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</w:rPr>
              <w:t>1.92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115BBE64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8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</w:rPr>
              <w:t>.58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8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26" w:type="dxa"/>
          </w:tcPr>
          <w:p w14:paraId="07A3B9EE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</w:rPr>
              <w:t>.2</w:t>
            </w:r>
            <w:r>
              <w:rPr>
                <w:color w:val="000000" w:themeColor="text1"/>
                <w:sz w:val="20"/>
                <w:szCs w:val="20"/>
              </w:rPr>
              <w:t xml:space="preserve">5 </w:t>
            </w:r>
            <w:r w:rsidRPr="00CA603A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CA603A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3</w:t>
            </w:r>
            <w:r w:rsidRPr="00CA603A">
              <w:rPr>
                <w:color w:val="000000" w:themeColor="text1"/>
                <w:sz w:val="20"/>
                <w:szCs w:val="20"/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</w:rPr>
              <w:t>2.22</w:t>
            </w:r>
            <w:r w:rsidRPr="00CA60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2F208A65" w14:textId="77777777" w:rsidR="009F3621" w:rsidRPr="00CA603A" w:rsidRDefault="009F3621" w:rsidP="009F362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47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11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4A7E8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3</w:t>
            </w:r>
            <w:r w:rsidRPr="00CA603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</w:tbl>
    <w:p w14:paraId="412F01F7" w14:textId="0C59AAAB" w:rsidR="001B482E" w:rsidRDefault="001B482E" w:rsidP="001B482E">
      <w:pPr>
        <w:widowControl w:val="0"/>
        <w:jc w:val="both"/>
        <w:rPr>
          <w:color w:val="000000" w:themeColor="text1"/>
          <w:sz w:val="20"/>
          <w:szCs w:val="20"/>
        </w:rPr>
      </w:pPr>
      <w:r w:rsidRPr="00175BAD">
        <w:rPr>
          <w:i/>
          <w:iCs/>
          <w:color w:val="000000" w:themeColor="text1"/>
          <w:sz w:val="20"/>
          <w:szCs w:val="20"/>
        </w:rPr>
        <w:t>Note</w:t>
      </w:r>
      <w:r>
        <w:rPr>
          <w:color w:val="000000" w:themeColor="text1"/>
          <w:sz w:val="20"/>
          <w:szCs w:val="20"/>
        </w:rPr>
        <w:t xml:space="preserve">. </w:t>
      </w:r>
      <w:r w:rsidRPr="00257378">
        <w:rPr>
          <w:color w:val="000000" w:themeColor="text1"/>
          <w:sz w:val="20"/>
          <w:szCs w:val="20"/>
        </w:rPr>
        <w:t xml:space="preserve">Data presented as aOR (95% CI) or %. </w:t>
      </w:r>
      <w:r w:rsidR="00605D2C">
        <w:rPr>
          <w:color w:val="000000" w:themeColor="text1"/>
          <w:sz w:val="20"/>
          <w:szCs w:val="20"/>
        </w:rPr>
        <w:t>The bold values indicate</w:t>
      </w:r>
      <w:r w:rsidRPr="00257378">
        <w:rPr>
          <w:color w:val="000000" w:themeColor="text1"/>
          <w:sz w:val="20"/>
          <w:szCs w:val="20"/>
        </w:rPr>
        <w:t xml:space="preserve"> statistical significance. Outcomes adjusted for age, insurance, income, hospital location and teaching status, bed size, region, type of admission, Elixhauser and Charlson index scores, and relevant comorbidities.</w:t>
      </w:r>
    </w:p>
    <w:p w14:paraId="1CCF73CA" w14:textId="0D301297" w:rsidR="00CD0CA6" w:rsidRPr="00CD0CA6" w:rsidRDefault="002C5875" w:rsidP="001B482E">
      <w:pPr>
        <w:widowControl w:val="0"/>
        <w:jc w:val="both"/>
        <w:rPr>
          <w:color w:val="000000" w:themeColor="text1"/>
          <w:sz w:val="20"/>
          <w:szCs w:val="20"/>
        </w:rPr>
      </w:pPr>
      <w:r w:rsidRPr="002C5875">
        <w:rPr>
          <w:rFonts w:eastAsiaTheme="minorHAnsi"/>
          <w:color w:val="000000"/>
          <w:sz w:val="20"/>
          <w:szCs w:val="20"/>
          <w:vertAlign w:val="superscript"/>
          <w14:ligatures w14:val="standardContextual"/>
        </w:rPr>
        <w:t>a</w:t>
      </w:r>
      <w:r w:rsidR="00CD0CA6" w:rsidRPr="00CD0CA6">
        <w:rPr>
          <w:rFonts w:eastAsiaTheme="minorHAnsi"/>
          <w:color w:val="000000"/>
          <w:sz w:val="20"/>
          <w:szCs w:val="20"/>
          <w14:ligatures w14:val="standardContextual"/>
        </w:rPr>
        <w:t>Asian or Pacific Islander, Native American, and Other</w:t>
      </w:r>
      <w:r w:rsidR="00615595">
        <w:rPr>
          <w:rFonts w:eastAsiaTheme="minorHAnsi"/>
          <w:color w:val="000000"/>
          <w:sz w:val="20"/>
          <w:szCs w:val="20"/>
          <w14:ligatures w14:val="standardContextual"/>
        </w:rPr>
        <w:t>.</w:t>
      </w:r>
    </w:p>
    <w:p w14:paraId="436B2CEF" w14:textId="77777777" w:rsidR="001B482E" w:rsidRPr="00257378" w:rsidRDefault="001B482E" w:rsidP="001B482E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r w:rsidRPr="00257378">
        <w:rPr>
          <w:i/>
          <w:iCs/>
          <w:color w:val="000000" w:themeColor="text1"/>
          <w:sz w:val="20"/>
          <w:szCs w:val="20"/>
          <w:shd w:val="clear" w:color="auto" w:fill="FFFFFF"/>
        </w:rPr>
        <w:t>Abbreviations</w:t>
      </w:r>
      <w:r w:rsidRPr="00257378">
        <w:rPr>
          <w:color w:val="000000" w:themeColor="text1"/>
          <w:sz w:val="20"/>
          <w:szCs w:val="20"/>
          <w:shd w:val="clear" w:color="auto" w:fill="FFFFFF"/>
        </w:rPr>
        <w:t>. aOR=adjusted odds ratio; CI=confidence interval.</w:t>
      </w:r>
    </w:p>
    <w:p w14:paraId="6019316E" w14:textId="77777777" w:rsidR="00AF5377" w:rsidRDefault="00AF5377"/>
    <w:sectPr w:rsidR="00AF5377" w:rsidSect="00F979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82E"/>
    <w:rsid w:val="000520DC"/>
    <w:rsid w:val="00082069"/>
    <w:rsid w:val="001B482E"/>
    <w:rsid w:val="002C5875"/>
    <w:rsid w:val="004A0613"/>
    <w:rsid w:val="004B42D3"/>
    <w:rsid w:val="005670E5"/>
    <w:rsid w:val="00605D2C"/>
    <w:rsid w:val="00615595"/>
    <w:rsid w:val="009F3621"/>
    <w:rsid w:val="00AF5377"/>
    <w:rsid w:val="00CA47D0"/>
    <w:rsid w:val="00CD0CA6"/>
    <w:rsid w:val="00F9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40DBA"/>
  <w15:chartTrackingRefBased/>
  <w15:docId w15:val="{A1A50B94-B624-DD40-B607-2CD46409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82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8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8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8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8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8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8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8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8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8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8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8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8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8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8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8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8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8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4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8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48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82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48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82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48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8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8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8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482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1B48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Ismayl</dc:creator>
  <cp:keywords/>
  <dc:description/>
  <cp:lastModifiedBy>Mahmoud Ismayl</cp:lastModifiedBy>
  <cp:revision>6</cp:revision>
  <dcterms:created xsi:type="dcterms:W3CDTF">2024-05-10T06:15:00Z</dcterms:created>
  <dcterms:modified xsi:type="dcterms:W3CDTF">2024-06-29T05:49:00Z</dcterms:modified>
</cp:coreProperties>
</file>